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D4D" w:rsidRPr="00A47717" w:rsidRDefault="0057691F" w:rsidP="00A72D4D">
      <w:pPr>
        <w:rPr>
          <w:rFonts w:ascii="Times New Roman" w:hAnsi="Times New Roman" w:cs="Times New Roman"/>
          <w:b/>
          <w:sz w:val="24"/>
          <w:szCs w:val="24"/>
        </w:rPr>
      </w:pPr>
      <w:r w:rsidRPr="00A47717">
        <w:rPr>
          <w:rFonts w:ascii="Times New Roman" w:hAnsi="Times New Roman" w:cs="Times New Roman"/>
          <w:b/>
          <w:sz w:val="24"/>
          <w:szCs w:val="24"/>
        </w:rPr>
        <w:t>S</w:t>
      </w:r>
      <w:r w:rsidR="00347F40" w:rsidRPr="00A47717">
        <w:rPr>
          <w:rFonts w:ascii="Times New Roman" w:hAnsi="Times New Roman" w:cs="Times New Roman"/>
          <w:b/>
          <w:sz w:val="24"/>
          <w:szCs w:val="24"/>
        </w:rPr>
        <w:t>4</w:t>
      </w:r>
      <w:r w:rsidR="00A47717" w:rsidRPr="00A4771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A72D4D" w:rsidRPr="00A47717">
        <w:rPr>
          <w:rFonts w:ascii="Times New Roman" w:hAnsi="Times New Roman" w:cs="Times New Roman"/>
          <w:b/>
          <w:sz w:val="24"/>
          <w:szCs w:val="24"/>
        </w:rPr>
        <w:t xml:space="preserve"> Association between body mass index category and all-cause mortality according to disease status</w:t>
      </w:r>
    </w:p>
    <w:tbl>
      <w:tblPr>
        <w:tblStyle w:val="a3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660"/>
        <w:gridCol w:w="1272"/>
        <w:gridCol w:w="1273"/>
        <w:gridCol w:w="1273"/>
        <w:gridCol w:w="1273"/>
        <w:gridCol w:w="1273"/>
        <w:gridCol w:w="1272"/>
        <w:gridCol w:w="1273"/>
        <w:gridCol w:w="1273"/>
        <w:gridCol w:w="1273"/>
        <w:gridCol w:w="1273"/>
      </w:tblGrid>
      <w:tr w:rsidR="00A47717" w:rsidRPr="00A47717" w:rsidTr="00BF7023">
        <w:tc>
          <w:tcPr>
            <w:tcW w:w="2660" w:type="dxa"/>
          </w:tcPr>
          <w:p w:rsidR="00A72D4D" w:rsidRPr="00A47717" w:rsidRDefault="00A72D4D" w:rsidP="00BF75A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8" w:type="dxa"/>
            <w:gridSpan w:val="10"/>
            <w:vAlign w:val="center"/>
          </w:tcPr>
          <w:p w:rsidR="00A72D4D" w:rsidRPr="00A47717" w:rsidRDefault="00A72D4D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BMI (kg/m</w:t>
            </w:r>
            <w:r w:rsidRPr="00A4771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4771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47717" w:rsidRPr="00A47717" w:rsidTr="00CC5E7C">
        <w:tc>
          <w:tcPr>
            <w:tcW w:w="2660" w:type="dxa"/>
          </w:tcPr>
          <w:p w:rsidR="00CC5E7C" w:rsidRPr="00A47717" w:rsidRDefault="00CC5E7C" w:rsidP="00CC5E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CC5E7C" w:rsidP="00CC5E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CC5E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 xml:space="preserve">18.5 – </w:t>
            </w:r>
            <w:r w:rsidR="00B94896" w:rsidRPr="00A47717">
              <w:rPr>
                <w:rFonts w:ascii="Times New Roman" w:hAnsi="Times New Roman" w:cs="Times New Roman"/>
                <w:szCs w:val="20"/>
              </w:rPr>
              <w:t>19.9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CC5E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0 – 21.4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CC5E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1.5 – 22.9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CC5E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3 – 24.9</w:t>
            </w:r>
          </w:p>
        </w:tc>
        <w:tc>
          <w:tcPr>
            <w:tcW w:w="1272" w:type="dxa"/>
            <w:vAlign w:val="center"/>
          </w:tcPr>
          <w:p w:rsidR="00CC5E7C" w:rsidRPr="00A47717" w:rsidRDefault="00CC5E7C" w:rsidP="00CC5E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5 – 26.4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CC5E7C">
            <w:pPr>
              <w:shd w:val="clear" w:color="auto" w:fill="FFFFFF"/>
              <w:wordWrap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6.5 – 27.9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CC5E7C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8 – 29.9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CC5E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30 – 32.4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CC5E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A47717">
              <w:rPr>
                <w:rFonts w:ascii="Times New Roman" w:hAnsi="Times New Roman" w:cs="Times New Roman"/>
                <w:szCs w:val="20"/>
              </w:rPr>
              <w:t xml:space="preserve"> 32.5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DM</w:t>
            </w: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61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31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36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16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58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02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4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4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9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2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73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0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1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0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9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1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8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2 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CC5E7C" w:rsidRPr="00A47717" w:rsidRDefault="00FA54E6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70-2.89</w:t>
            </w:r>
          </w:p>
        </w:tc>
        <w:tc>
          <w:tcPr>
            <w:tcW w:w="1273" w:type="dxa"/>
            <w:vAlign w:val="center"/>
          </w:tcPr>
          <w:p w:rsidR="00CC5E7C" w:rsidRPr="00A47717" w:rsidRDefault="00FA54E6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36-2.21</w:t>
            </w:r>
          </w:p>
        </w:tc>
        <w:tc>
          <w:tcPr>
            <w:tcW w:w="1273" w:type="dxa"/>
            <w:vAlign w:val="center"/>
          </w:tcPr>
          <w:p w:rsidR="00CC5E7C" w:rsidRPr="00A47717" w:rsidRDefault="00FA54E6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04-1.62</w:t>
            </w:r>
          </w:p>
        </w:tc>
        <w:tc>
          <w:tcPr>
            <w:tcW w:w="1273" w:type="dxa"/>
            <w:vAlign w:val="center"/>
          </w:tcPr>
          <w:p w:rsidR="00CC5E7C" w:rsidRPr="00A47717" w:rsidRDefault="00FA54E6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9-1.49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FA54E6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3-1.01</w:t>
            </w:r>
            <w:r w:rsidR="00394DFB" w:rsidRPr="00A47717">
              <w:rPr>
                <w:rFonts w:ascii="Times New Roman" w:hAnsi="Times New Roman" w:cs="Times New Roman"/>
                <w:szCs w:val="20"/>
              </w:rPr>
              <w:t xml:space="preserve">  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9-1.08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7-1.14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7-1.69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2-2.47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Non-DM</w:t>
            </w: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68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6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50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00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37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2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1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9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9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3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1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9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8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2 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40-3.55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59-2.32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1-1.57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3-1.56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5-1.10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-1.15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2-1.43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-1.78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1-2.85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DM vs. Non-DM)</w:t>
            </w:r>
          </w:p>
        </w:tc>
        <w:tc>
          <w:tcPr>
            <w:tcW w:w="1272" w:type="dxa"/>
            <w:vAlign w:val="center"/>
          </w:tcPr>
          <w:p w:rsidR="00A124DE" w:rsidRPr="00A47717" w:rsidRDefault="00A124DE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273" w:type="dxa"/>
            <w:vAlign w:val="center"/>
          </w:tcPr>
          <w:p w:rsidR="00A124DE" w:rsidRPr="00A47717" w:rsidRDefault="00A124DE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1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9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8</w:t>
            </w:r>
          </w:p>
        </w:tc>
        <w:tc>
          <w:tcPr>
            <w:tcW w:w="1273" w:type="dxa"/>
            <w:vAlign w:val="center"/>
          </w:tcPr>
          <w:p w:rsidR="00A124DE" w:rsidRPr="00A47717" w:rsidRDefault="00A124DE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8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9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7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HTN</w:t>
            </w: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42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14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27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49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30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87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15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2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4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5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51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90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6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4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1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6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3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9 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84-3.43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42-2.56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8-1.64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7-1.59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1-1.11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-1.20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4-1.38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6-2.29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6-8.88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Non-HTN</w:t>
            </w: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3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9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67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65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39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8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0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9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3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8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56 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81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14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22-2.06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3-1.78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6-1.65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6-1.31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7-1.56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6-2.07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-2.95</w:t>
            </w:r>
          </w:p>
        </w:tc>
        <w:tc>
          <w:tcPr>
            <w:tcW w:w="1273" w:type="dxa"/>
            <w:vAlign w:val="center"/>
          </w:tcPr>
          <w:p w:rsidR="00CC5E7C" w:rsidRPr="00A47717" w:rsidRDefault="00394DFB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8-4.06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HTN vs. Non-HTN)</w:t>
            </w:r>
          </w:p>
        </w:tc>
        <w:tc>
          <w:tcPr>
            <w:tcW w:w="1272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5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2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8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1</w:t>
            </w:r>
          </w:p>
        </w:tc>
        <w:tc>
          <w:tcPr>
            <w:tcW w:w="1273" w:type="dxa"/>
            <w:vAlign w:val="center"/>
          </w:tcPr>
          <w:p w:rsidR="00A124DE" w:rsidRPr="00A47717" w:rsidRDefault="00A124DE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0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4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7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6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CKD</w:t>
            </w: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8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30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63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9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0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1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5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4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1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4 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CC5E7C" w:rsidRPr="00A47717" w:rsidRDefault="008C2FD9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9-2.42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3-2.25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-1.25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6-1.35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8C2FD9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-1.03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0-1.11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2-1.30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0-1.63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1-3.56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Non-CKD</w:t>
            </w: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92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51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24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18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65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94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18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49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t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3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FA54E6" w:rsidRPr="00A47717" w:rsidRDefault="00FA54E6" w:rsidP="00FA54E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50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78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3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6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5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8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4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2 </w:t>
            </w:r>
          </w:p>
        </w:tc>
        <w:tc>
          <w:tcPr>
            <w:tcW w:w="1273" w:type="dxa"/>
            <w:vAlign w:val="center"/>
          </w:tcPr>
          <w:p w:rsidR="00FA54E6" w:rsidRPr="00A47717" w:rsidRDefault="00FA54E6" w:rsidP="00FA54E6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7 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CC5E7C" w:rsidRPr="00A47717" w:rsidRDefault="00CC5E7C" w:rsidP="00A72D4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CC5E7C" w:rsidRPr="00A47717" w:rsidRDefault="008C2FD9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2.17-2.89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56-2.02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18-1.49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13-1.40</w:t>
            </w:r>
          </w:p>
        </w:tc>
        <w:tc>
          <w:tcPr>
            <w:tcW w:w="1273" w:type="dxa"/>
            <w:vAlign w:val="center"/>
          </w:tcPr>
          <w:p w:rsidR="00CC5E7C" w:rsidRPr="00A47717" w:rsidRDefault="00CC5E7C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CC5E7C" w:rsidRPr="00A47717" w:rsidRDefault="008C2FD9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5-0.96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5-1.03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8-1.13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6-1.47</w:t>
            </w:r>
          </w:p>
        </w:tc>
        <w:tc>
          <w:tcPr>
            <w:tcW w:w="1273" w:type="dxa"/>
            <w:vAlign w:val="center"/>
          </w:tcPr>
          <w:p w:rsidR="00CC5E7C" w:rsidRPr="00A47717" w:rsidRDefault="008C2FD9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1-1.97</w:t>
            </w:r>
          </w:p>
        </w:tc>
      </w:tr>
      <w:tr w:rsidR="00A47717" w:rsidRPr="00A47717" w:rsidTr="00CC5E7C">
        <w:tc>
          <w:tcPr>
            <w:tcW w:w="2660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CKD vs. Non-CKD)</w:t>
            </w:r>
          </w:p>
        </w:tc>
        <w:tc>
          <w:tcPr>
            <w:tcW w:w="1272" w:type="dxa"/>
            <w:vAlign w:val="center"/>
          </w:tcPr>
          <w:p w:rsidR="00A124DE" w:rsidRPr="00A47717" w:rsidRDefault="00393F6A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14</w:t>
            </w:r>
          </w:p>
        </w:tc>
        <w:tc>
          <w:tcPr>
            <w:tcW w:w="1273" w:type="dxa"/>
            <w:vAlign w:val="center"/>
          </w:tcPr>
          <w:p w:rsidR="00A124DE" w:rsidRPr="00A47717" w:rsidRDefault="00A124DE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A124DE" w:rsidRPr="00A47717" w:rsidRDefault="00393F6A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5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1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7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36</w:t>
            </w:r>
          </w:p>
        </w:tc>
        <w:tc>
          <w:tcPr>
            <w:tcW w:w="1273" w:type="dxa"/>
            <w:vAlign w:val="center"/>
          </w:tcPr>
          <w:p w:rsidR="00A124DE" w:rsidRPr="00A47717" w:rsidRDefault="00393F6A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6</w:t>
            </w:r>
          </w:p>
        </w:tc>
      </w:tr>
    </w:tbl>
    <w:p w:rsidR="00A72D4D" w:rsidRPr="00A47717" w:rsidRDefault="00A72D4D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 xml:space="preserve">In the multivariable adjusted model, data was adjusted for age, sex, smoking status, alcohol intake, physical activity, socioeconomic status, and body weight change. </w:t>
      </w:r>
    </w:p>
    <w:p w:rsidR="009A4B04" w:rsidRPr="00A47717" w:rsidRDefault="00A72D4D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>In the analyses stratified subgroups, the variable used in stratification was excluded.</w:t>
      </w:r>
      <w:r w:rsidR="00162727" w:rsidRPr="00A47717">
        <w:rPr>
          <w:rFonts w:ascii="Times New Roman" w:hAnsi="Times New Roman" w:cs="Times New Roman" w:hint="eastAsia"/>
          <w:szCs w:val="20"/>
        </w:rPr>
        <w:t xml:space="preserve"> </w:t>
      </w:r>
      <w:r w:rsidR="009A4B04" w:rsidRPr="00A47717">
        <w:rPr>
          <w:rFonts w:ascii="Times New Roman" w:hAnsi="Times New Roman" w:cs="Times New Roman"/>
          <w:szCs w:val="20"/>
        </w:rPr>
        <w:t>BMI, body mass index; HR, hazard ratio; CI, confidence interval.</w:t>
      </w:r>
      <w:bookmarkStart w:id="0" w:name="_GoBack"/>
      <w:bookmarkEnd w:id="0"/>
    </w:p>
    <w:sectPr w:rsidR="009A4B04" w:rsidRPr="00A47717" w:rsidSect="00A72D4D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DE5" w:rsidRDefault="00526DE5" w:rsidP="005149ED">
      <w:pPr>
        <w:spacing w:after="0" w:line="240" w:lineRule="auto"/>
      </w:pPr>
      <w:r>
        <w:separator/>
      </w:r>
    </w:p>
  </w:endnote>
  <w:endnote w:type="continuationSeparator" w:id="0">
    <w:p w:rsidR="00526DE5" w:rsidRDefault="00526DE5" w:rsidP="00514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7807036"/>
      <w:docPartObj>
        <w:docPartGallery w:val="Page Numbers (Bottom of Page)"/>
        <w:docPartUnique/>
      </w:docPartObj>
    </w:sdtPr>
    <w:sdtEndPr/>
    <w:sdtContent>
      <w:p w:rsidR="00A124DE" w:rsidRDefault="00A124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79D5" w:rsidRPr="006079D5">
          <w:rPr>
            <w:noProof/>
            <w:lang w:val="ko-KR"/>
          </w:rPr>
          <w:t>1</w:t>
        </w:r>
        <w:r>
          <w:fldChar w:fldCharType="end"/>
        </w:r>
      </w:p>
    </w:sdtContent>
  </w:sdt>
  <w:p w:rsidR="00A124DE" w:rsidRDefault="00A124D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DE5" w:rsidRDefault="00526DE5" w:rsidP="005149ED">
      <w:pPr>
        <w:spacing w:after="0" w:line="240" w:lineRule="auto"/>
      </w:pPr>
      <w:r>
        <w:separator/>
      </w:r>
    </w:p>
  </w:footnote>
  <w:footnote w:type="continuationSeparator" w:id="0">
    <w:p w:rsidR="00526DE5" w:rsidRDefault="00526DE5" w:rsidP="00514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4D"/>
    <w:rsid w:val="00081405"/>
    <w:rsid w:val="00086806"/>
    <w:rsid w:val="00101568"/>
    <w:rsid w:val="00151EE5"/>
    <w:rsid w:val="00162727"/>
    <w:rsid w:val="00187A5C"/>
    <w:rsid w:val="001A6B6A"/>
    <w:rsid w:val="001B7725"/>
    <w:rsid w:val="001D6222"/>
    <w:rsid w:val="00202870"/>
    <w:rsid w:val="00203F3F"/>
    <w:rsid w:val="00244633"/>
    <w:rsid w:val="00275923"/>
    <w:rsid w:val="0027766F"/>
    <w:rsid w:val="002D2D65"/>
    <w:rsid w:val="002E4AFB"/>
    <w:rsid w:val="0030492C"/>
    <w:rsid w:val="00347F40"/>
    <w:rsid w:val="00380AAD"/>
    <w:rsid w:val="00393F6A"/>
    <w:rsid w:val="00394DFB"/>
    <w:rsid w:val="00397238"/>
    <w:rsid w:val="003C0800"/>
    <w:rsid w:val="003C70B5"/>
    <w:rsid w:val="004B54ED"/>
    <w:rsid w:val="005149ED"/>
    <w:rsid w:val="00526DE5"/>
    <w:rsid w:val="005379F5"/>
    <w:rsid w:val="00537E64"/>
    <w:rsid w:val="00553ED6"/>
    <w:rsid w:val="0057691F"/>
    <w:rsid w:val="005A7AE8"/>
    <w:rsid w:val="005B03E8"/>
    <w:rsid w:val="005C41AD"/>
    <w:rsid w:val="006079D5"/>
    <w:rsid w:val="00631CBC"/>
    <w:rsid w:val="00665E86"/>
    <w:rsid w:val="006926B5"/>
    <w:rsid w:val="00715F8F"/>
    <w:rsid w:val="007435A8"/>
    <w:rsid w:val="00770FB6"/>
    <w:rsid w:val="0078513E"/>
    <w:rsid w:val="00787787"/>
    <w:rsid w:val="007A01FC"/>
    <w:rsid w:val="007A3140"/>
    <w:rsid w:val="007B2119"/>
    <w:rsid w:val="007F000B"/>
    <w:rsid w:val="008252DB"/>
    <w:rsid w:val="00832394"/>
    <w:rsid w:val="00874B91"/>
    <w:rsid w:val="008C2FD9"/>
    <w:rsid w:val="00932D43"/>
    <w:rsid w:val="009A1722"/>
    <w:rsid w:val="009A4B04"/>
    <w:rsid w:val="00A124DE"/>
    <w:rsid w:val="00A36D42"/>
    <w:rsid w:val="00A47717"/>
    <w:rsid w:val="00A72D4D"/>
    <w:rsid w:val="00AF2B16"/>
    <w:rsid w:val="00B7523B"/>
    <w:rsid w:val="00B94896"/>
    <w:rsid w:val="00BC6AC9"/>
    <w:rsid w:val="00BF7023"/>
    <w:rsid w:val="00BF75A5"/>
    <w:rsid w:val="00C11118"/>
    <w:rsid w:val="00C4044B"/>
    <w:rsid w:val="00C70067"/>
    <w:rsid w:val="00CB12F5"/>
    <w:rsid w:val="00CC5E7C"/>
    <w:rsid w:val="00CD13E1"/>
    <w:rsid w:val="00D05AD8"/>
    <w:rsid w:val="00D14CD3"/>
    <w:rsid w:val="00D83AFB"/>
    <w:rsid w:val="00DB20B5"/>
    <w:rsid w:val="00DE3F25"/>
    <w:rsid w:val="00DF1AB4"/>
    <w:rsid w:val="00E00E91"/>
    <w:rsid w:val="00EF544F"/>
    <w:rsid w:val="00EF603E"/>
    <w:rsid w:val="00F02A1C"/>
    <w:rsid w:val="00F3603E"/>
    <w:rsid w:val="00F41A54"/>
    <w:rsid w:val="00F526D9"/>
    <w:rsid w:val="00FA54E6"/>
    <w:rsid w:val="00FA5E38"/>
    <w:rsid w:val="00FA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A72D4D"/>
    <w:pPr>
      <w:shd w:val="clear" w:color="auto" w:fill="FFFFFF"/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72D4D"/>
    <w:pPr>
      <w:shd w:val="clear" w:color="auto" w:fill="FFFF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49ED"/>
  </w:style>
  <w:style w:type="paragraph" w:styleId="a5">
    <w:name w:val="footer"/>
    <w:basedOn w:val="a"/>
    <w:link w:val="Char0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49ED"/>
  </w:style>
  <w:style w:type="paragraph" w:styleId="a6">
    <w:name w:val="Balloon Text"/>
    <w:basedOn w:val="a"/>
    <w:link w:val="Char1"/>
    <w:uiPriority w:val="99"/>
    <w:semiHidden/>
    <w:unhideWhenUsed/>
    <w:rsid w:val="009A4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9A4B0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7006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006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006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006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0067"/>
    <w:rPr>
      <w:b/>
      <w:bCs/>
      <w:szCs w:val="20"/>
    </w:rPr>
  </w:style>
  <w:style w:type="paragraph" w:customStyle="1" w:styleId="MS">
    <w:name w:val="MS바탕글"/>
    <w:basedOn w:val="a"/>
    <w:rsid w:val="00CD13E1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3T05:56:00Z</dcterms:created>
  <dcterms:modified xsi:type="dcterms:W3CDTF">2015-09-23T05:56:00Z</dcterms:modified>
</cp:coreProperties>
</file>